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96C66" w14:textId="59342501" w:rsidR="00E546B7" w:rsidRDefault="00AC07E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29776A" w:rsidRPr="00782435">
        <w:rPr>
          <w:rFonts w:ascii="Times New Roman" w:hAnsi="Times New Roman"/>
        </w:rPr>
        <w:t>Ta</w:t>
      </w:r>
      <w:r w:rsidR="003364C1">
        <w:rPr>
          <w:rFonts w:ascii="Times New Roman" w:hAnsi="Times New Roman"/>
        </w:rPr>
        <w:t xml:space="preserve">ble </w:t>
      </w:r>
      <w:r>
        <w:rPr>
          <w:rFonts w:ascii="Times New Roman" w:hAnsi="Times New Roman"/>
        </w:rPr>
        <w:t>S</w:t>
      </w:r>
      <w:r w:rsidR="00402E89">
        <w:rPr>
          <w:rFonts w:ascii="Times New Roman" w:hAnsi="Times New Roman"/>
        </w:rPr>
        <w:t>5.</w:t>
      </w:r>
      <w:bookmarkStart w:id="0" w:name="_GoBack"/>
      <w:bookmarkEnd w:id="0"/>
      <w:r w:rsidR="00554F8E">
        <w:rPr>
          <w:rFonts w:ascii="Times New Roman" w:hAnsi="Times New Roman"/>
        </w:rPr>
        <w:t xml:space="preserve"> Correlation </w:t>
      </w:r>
      <w:r w:rsidR="00554F8E">
        <w:rPr>
          <w:rFonts w:ascii="Times New Roman" w:hAnsi="Times New Roman" w:hint="eastAsia"/>
        </w:rPr>
        <w:t>b</w:t>
      </w:r>
      <w:r w:rsidR="0029776A">
        <w:rPr>
          <w:rFonts w:ascii="Times New Roman" w:hAnsi="Times New Roman"/>
        </w:rPr>
        <w:t xml:space="preserve">etween </w:t>
      </w:r>
      <w:r w:rsidR="00682FAF">
        <w:rPr>
          <w:rFonts w:ascii="Times New Roman" w:hAnsi="Times New Roman"/>
        </w:rPr>
        <w:t>ACLY</w:t>
      </w:r>
      <w:r w:rsidR="00554F8E">
        <w:rPr>
          <w:rFonts w:ascii="Times New Roman" w:hAnsi="Times New Roman"/>
        </w:rPr>
        <w:t xml:space="preserve"> </w:t>
      </w:r>
      <w:r w:rsidR="00554F8E">
        <w:rPr>
          <w:rFonts w:ascii="Times New Roman" w:hAnsi="Times New Roman" w:hint="eastAsia"/>
        </w:rPr>
        <w:t>e</w:t>
      </w:r>
      <w:r w:rsidR="00554F8E">
        <w:rPr>
          <w:rFonts w:ascii="Times New Roman" w:hAnsi="Times New Roman"/>
        </w:rPr>
        <w:t xml:space="preserve">xpression and </w:t>
      </w:r>
      <w:r w:rsidR="00554F8E">
        <w:rPr>
          <w:rFonts w:ascii="Times New Roman" w:hAnsi="Times New Roman" w:hint="eastAsia"/>
        </w:rPr>
        <w:t>c</w:t>
      </w:r>
      <w:r w:rsidR="00554F8E">
        <w:rPr>
          <w:rFonts w:ascii="Times New Roman" w:hAnsi="Times New Roman"/>
        </w:rPr>
        <w:t xml:space="preserve">linicopathological </w:t>
      </w:r>
      <w:r w:rsidR="00554F8E">
        <w:rPr>
          <w:rFonts w:ascii="Times New Roman" w:hAnsi="Times New Roman" w:hint="eastAsia"/>
        </w:rPr>
        <w:t>c</w:t>
      </w:r>
      <w:r w:rsidR="0029776A" w:rsidRPr="00782435">
        <w:rPr>
          <w:rFonts w:ascii="Times New Roman" w:hAnsi="Times New Roman"/>
        </w:rPr>
        <w:t xml:space="preserve">haracteristics of </w:t>
      </w:r>
      <w:r w:rsidR="005F6511">
        <w:rPr>
          <w:rFonts w:ascii="Times New Roman" w:hAnsi="Times New Roman" w:hint="eastAsia"/>
        </w:rPr>
        <w:t>CRC</w:t>
      </w:r>
      <w:r w:rsidR="0029776A" w:rsidRPr="00782435">
        <w:rPr>
          <w:rFonts w:ascii="Times New Roman" w:hAnsi="Times New Roman"/>
        </w:rPr>
        <w:t xml:space="preserve">s in </w:t>
      </w:r>
      <w:r w:rsidR="0029776A">
        <w:rPr>
          <w:rFonts w:ascii="Times New Roman" w:hAnsi="Times New Roman" w:hint="eastAsia"/>
        </w:rPr>
        <w:t xml:space="preserve">two independent cohorts of human </w:t>
      </w:r>
      <w:r w:rsidR="005F6511">
        <w:rPr>
          <w:rFonts w:ascii="Times New Roman" w:hAnsi="Times New Roman" w:hint="eastAsia"/>
        </w:rPr>
        <w:t>CRC</w:t>
      </w:r>
      <w:r w:rsidR="0029776A">
        <w:rPr>
          <w:rFonts w:ascii="Times New Roman" w:hAnsi="Times New Roman" w:hint="eastAsia"/>
        </w:rPr>
        <w:t xml:space="preserve"> tissues</w:t>
      </w:r>
      <w:r w:rsidR="005F6511">
        <w:rPr>
          <w:rFonts w:ascii="Times New Roman" w:hAnsi="Times New Roman" w:hint="eastAsia"/>
        </w:rPr>
        <w:t xml:space="preserve"> </w:t>
      </w:r>
    </w:p>
    <w:tbl>
      <w:tblPr>
        <w:tblW w:w="10470" w:type="dxa"/>
        <w:tblInd w:w="-1026" w:type="dxa"/>
        <w:tblLook w:val="04A0" w:firstRow="1" w:lastRow="0" w:firstColumn="1" w:lastColumn="0" w:noHBand="0" w:noVBand="1"/>
      </w:tblPr>
      <w:tblGrid>
        <w:gridCol w:w="1985"/>
        <w:gridCol w:w="1460"/>
        <w:gridCol w:w="1375"/>
        <w:gridCol w:w="1146"/>
        <w:gridCol w:w="920"/>
        <w:gridCol w:w="222"/>
        <w:gridCol w:w="1256"/>
        <w:gridCol w:w="1146"/>
        <w:gridCol w:w="960"/>
      </w:tblGrid>
      <w:tr w:rsidR="00715BBD" w:rsidRPr="00715BBD" w14:paraId="6CB49577" w14:textId="77777777" w:rsidTr="00715BBD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5E60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9C4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A70" w14:textId="56E97E28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 (n=3</w:t>
            </w:r>
            <w:r w:rsidR="0011672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CCE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6D0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A71" w14:textId="71AC8D5E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I (n=3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BBEE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15BBD" w:rsidRPr="005A0E67" w14:paraId="673984B8" w14:textId="77777777" w:rsidTr="00715BBD">
        <w:trPr>
          <w:trHeight w:val="288"/>
        </w:trPr>
        <w:tc>
          <w:tcPr>
            <w:tcW w:w="344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D6E7BF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opathological variables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B6B" w14:textId="0A53D611" w:rsidR="00715BBD" w:rsidRPr="001D1398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682FAF"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LY</w:t>
            </w:r>
            <w:r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76CA53" w14:textId="77777777" w:rsidR="00715BBD" w:rsidRPr="001D1398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5EC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432" w14:textId="6748C9E6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682FAF"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LY 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1F3B7A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15BBD" w:rsidRPr="005A0E67" w14:paraId="3A756875" w14:textId="77777777" w:rsidTr="00715BBD">
        <w:trPr>
          <w:trHeight w:val="288"/>
        </w:trPr>
        <w:tc>
          <w:tcPr>
            <w:tcW w:w="344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57909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2136" w14:textId="5C1A9275" w:rsidR="003E6488" w:rsidRPr="001D1398" w:rsidRDefault="00152052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gative</w:t>
            </w:r>
          </w:p>
          <w:p w14:paraId="410417BE" w14:textId="7BFA16C0" w:rsidR="00715BBD" w:rsidRPr="001D1398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11672C" w:rsidRPr="001D13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="001520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A911" w14:textId="6688C5E6" w:rsidR="00715BBD" w:rsidRPr="001D1398" w:rsidRDefault="00152052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sitive</w:t>
            </w:r>
            <w:r w:rsidR="003E6488"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15BBD"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11672C" w:rsidRPr="001D13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  <w:r w:rsidR="00715BBD" w:rsidRPr="001D13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5D13C" w14:textId="77777777" w:rsidR="00715BBD" w:rsidRPr="0011672C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BF65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 w:rsidRPr="001167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3BF1" w14:textId="52E02832" w:rsidR="003E6488" w:rsidRPr="005A0E67" w:rsidRDefault="00621D5A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gative</w:t>
            </w:r>
          </w:p>
          <w:p w14:paraId="1AFF5383" w14:textId="32138272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8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7C97" w14:textId="4A6C61B5" w:rsidR="00715BBD" w:rsidRPr="005A0E67" w:rsidRDefault="00621D5A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sitive</w:t>
            </w:r>
            <w:r w:rsidR="003E6488"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15BBD"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  <w:r w:rsidR="00715BBD"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F88F1" w14:textId="77777777" w:rsidR="00715BBD" w:rsidRPr="005A0E67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4540EE07" w14:textId="77777777" w:rsidTr="00715BBD">
        <w:trPr>
          <w:trHeight w:val="288"/>
        </w:trPr>
        <w:tc>
          <w:tcPr>
            <w:tcW w:w="3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15A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329" w14:textId="1849674D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51</w:t>
            </w: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8</w:t>
            </w: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117" w14:textId="726612B9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98</w:t>
            </w: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6FD" w14:textId="155AE9F0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444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BB4" w14:textId="0107C35A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984F" w14:textId="5E2801F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FDB" w14:textId="7404A930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1</w:t>
            </w:r>
          </w:p>
        </w:tc>
      </w:tr>
      <w:tr w:rsidR="00715BBD" w:rsidRPr="005A0E67" w14:paraId="54E9B1E4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898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831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C00" w14:textId="35FDB183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A91" w14:textId="0DF042B5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9DA" w14:textId="55FF0CA0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D7B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6FD" w14:textId="0CED48D5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9EA" w14:textId="15D4378A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F2E" w14:textId="35140C8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5</w:t>
            </w:r>
          </w:p>
        </w:tc>
      </w:tr>
      <w:tr w:rsidR="00715BBD" w:rsidRPr="005A0E67" w14:paraId="4908DA62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AED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A6F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0FB" w14:textId="06E39751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9B1" w14:textId="29C9C86E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118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9EBC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40C" w14:textId="2829BBC4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A5C" w14:textId="46294438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9F2B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7C78E0D5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06B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B84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722" w14:textId="081F5526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554" w14:textId="7848364D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00D" w14:textId="20240454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6D5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BBC" w14:textId="4D09682C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12C" w14:textId="10078EE6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1F76" w14:textId="01848CA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715BBD" w:rsidRPr="00715BBD" w14:paraId="54CC653B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4C08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A41A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114" w14:textId="1AD9B5EA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89E" w14:textId="219CDD03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52C3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2C0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DA2" w14:textId="3DE63AE6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951" w14:textId="0405626E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14D7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2BA111A9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C34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393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2B0" w14:textId="3E6D3F88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68B" w14:textId="5C1D68C1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F07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C43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E9C" w14:textId="58F99329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052" w14:textId="195C8A4D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7F9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715BBD" w:rsidRPr="00715BBD" w14:paraId="5202B92D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0F1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180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78B" w14:textId="51038E9E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5B4" w14:textId="4AE531BC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BCD" w14:textId="0EB2D9F5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00B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527" w14:textId="11947DD5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D3C" w14:textId="4B4AB6BE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1823" w14:textId="7D213EC5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1</w:t>
            </w:r>
          </w:p>
        </w:tc>
      </w:tr>
      <w:tr w:rsidR="00715BBD" w:rsidRPr="00715BBD" w14:paraId="6F99CD3D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D1C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097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D64" w14:textId="10CC016C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1BAE" w14:textId="24AF985A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0B3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860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14E" w14:textId="4DD54A4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7C6C" w14:textId="3A0C933F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3930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6084057B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F17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EC7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803" w14:textId="584884EA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E42" w14:textId="2BA9837B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0BA5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179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233" w14:textId="2C416A9F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72A" w14:textId="0B655A17" w:rsidR="00715BBD" w:rsidRPr="005A0E67" w:rsidRDefault="00F0771A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AD1" w14:textId="7F720C5D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15BBD" w:rsidRPr="00715BBD" w14:paraId="3D956204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C8E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A81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551" w14:textId="6FE88EAA" w:rsidR="00715BBD" w:rsidRPr="00F23B3B" w:rsidRDefault="0011672C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EB9" w14:textId="445350FB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ED4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774C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5DB" w14:textId="08E5A294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E4E" w14:textId="2CADE82A" w:rsidR="00715BBD" w:rsidRPr="005A0E67" w:rsidRDefault="00F0771A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0AB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5F76643A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8EA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inva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EB19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981" w14:textId="53E8F1D6" w:rsidR="00715BBD" w:rsidRPr="00F23B3B" w:rsidRDefault="007B2CA5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EEB" w14:textId="2FF3C426" w:rsidR="00715BBD" w:rsidRPr="00F23B3B" w:rsidRDefault="007B2CA5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18F" w14:textId="176C00EE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C64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6BE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CA1" w14:textId="08C16584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BA6" w14:textId="596E6D21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715BBD" w:rsidRPr="00715BBD" w14:paraId="77FBFDE6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7E6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2CD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9B2" w14:textId="5366CD41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67C" w14:textId="2BEDE90F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E32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B7C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FAF" w14:textId="56F4C52B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C08" w14:textId="5C98A3C2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87B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057BB7A8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AE1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9FE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6FE" w14:textId="2114E095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9E12" w14:textId="6D5A6E52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38A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74B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100" w14:textId="49437A1A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965" w14:textId="34D81D19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A9B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3CC10AC5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61C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6536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7F8" w14:textId="2E6902F0" w:rsidR="00715BBD" w:rsidRPr="00F23B3B" w:rsidRDefault="007B2CA5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648" w14:textId="63D0D7A4" w:rsidR="00715BBD" w:rsidRPr="00F23B3B" w:rsidRDefault="007B2CA5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30B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380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B8E" w14:textId="4A1DE8FC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B06B" w14:textId="12278BB5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00D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764A3448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C4F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4D3F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EF8" w14:textId="00433842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D1398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4EC" w14:textId="0E476BF9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762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68B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11B" w14:textId="11B93FD9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B89" w14:textId="5C5AF25A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F7D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15BBD" w:rsidRPr="00715BBD" w14:paraId="42CEF63F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F00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BC1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343" w14:textId="2376E31A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DC3" w14:textId="2E66D66B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54F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EE1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5DC" w14:textId="021BF054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74A2" w14:textId="120B3319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148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06803150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67B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D20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031" w14:textId="6D584729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126" w14:textId="7AD72B5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77B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A01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DC6" w14:textId="745143F6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6F8" w14:textId="0D89A69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376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15BBD" w:rsidRPr="00715BBD" w14:paraId="3B0CB1C5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EE2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679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7242" w14:textId="0231D04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2305" w14:textId="50DE88F4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6DF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3F8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DB4" w14:textId="31867FE5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FB6" w14:textId="1D17D8D3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37C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0AB86D47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578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3CF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F60" w14:textId="322E4FD0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209" w14:textId="022E6A77" w:rsidR="00715BBD" w:rsidRPr="00F23B3B" w:rsidRDefault="00F23B3B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D25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13F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E855" w14:textId="2D1A110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0E67"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26F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FBA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15BBD" w:rsidRPr="00715BBD" w14:paraId="5F3CA188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3F0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267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8B2" w14:textId="0AE03516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EE1" w14:textId="0C65077A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31C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F4C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68D" w14:textId="4E8AB07A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74D" w14:textId="7C4C7725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3FD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4EEDCFE8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954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D13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0869" w14:textId="69FC03E5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B10" w14:textId="1A8AC202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F23B3B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344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1FF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99D" w14:textId="280E5260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E0A" w14:textId="23A7C017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5F4" w14:textId="77777777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5BBD" w:rsidRPr="00715BBD" w14:paraId="04385DC5" w14:textId="77777777" w:rsidTr="00715BBD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CEF3" w14:textId="77777777" w:rsidR="00715BBD" w:rsidRPr="00715BBD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07B0" w14:textId="77777777" w:rsidR="00715BBD" w:rsidRPr="00715BBD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B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A262" w14:textId="1747DD1C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04CEF"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7353" w14:textId="36DD6C08" w:rsidR="00715BBD" w:rsidRPr="00F23B3B" w:rsidRDefault="00304CEF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1C4E" w14:textId="77777777" w:rsidR="00715BBD" w:rsidRPr="00F23B3B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3B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BE92" w14:textId="77777777" w:rsidR="00715BBD" w:rsidRPr="0011672C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167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9F89" w14:textId="3192799A" w:rsidR="00715BBD" w:rsidRPr="005A0E67" w:rsidRDefault="00715BBD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22F5" w14:textId="6E066226" w:rsidR="00715BBD" w:rsidRPr="005A0E67" w:rsidRDefault="005A0E67" w:rsidP="00715B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F0771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0931" w14:textId="77777777" w:rsidR="00715BBD" w:rsidRPr="005A0E67" w:rsidRDefault="00715BBD" w:rsidP="00715B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E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171EE31" w14:textId="77777777" w:rsidR="0029776A" w:rsidRPr="00172CF0" w:rsidRDefault="0029776A"/>
    <w:sectPr w:rsidR="0029776A" w:rsidRPr="00172CF0" w:rsidSect="00E5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57264" w14:textId="77777777" w:rsidR="003150EB" w:rsidRDefault="003150EB" w:rsidP="0029776A">
      <w:r>
        <w:separator/>
      </w:r>
    </w:p>
  </w:endnote>
  <w:endnote w:type="continuationSeparator" w:id="0">
    <w:p w14:paraId="726E8963" w14:textId="77777777" w:rsidR="003150EB" w:rsidRDefault="003150EB" w:rsidP="0029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CD784F" w14:textId="77777777" w:rsidR="003150EB" w:rsidRDefault="003150EB" w:rsidP="0029776A">
      <w:r>
        <w:separator/>
      </w:r>
    </w:p>
  </w:footnote>
  <w:footnote w:type="continuationSeparator" w:id="0">
    <w:p w14:paraId="12BB51A7" w14:textId="77777777" w:rsidR="003150EB" w:rsidRDefault="003150EB" w:rsidP="0029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6A"/>
    <w:rsid w:val="00043857"/>
    <w:rsid w:val="00082EC7"/>
    <w:rsid w:val="000A6C56"/>
    <w:rsid w:val="000B725B"/>
    <w:rsid w:val="0011672C"/>
    <w:rsid w:val="00152052"/>
    <w:rsid w:val="00172CF0"/>
    <w:rsid w:val="001B0961"/>
    <w:rsid w:val="001D1398"/>
    <w:rsid w:val="001F44A4"/>
    <w:rsid w:val="001F6DD3"/>
    <w:rsid w:val="00220826"/>
    <w:rsid w:val="002674CD"/>
    <w:rsid w:val="002906F8"/>
    <w:rsid w:val="0029776A"/>
    <w:rsid w:val="00304CEF"/>
    <w:rsid w:val="003150EB"/>
    <w:rsid w:val="00334866"/>
    <w:rsid w:val="003364C1"/>
    <w:rsid w:val="003B4D14"/>
    <w:rsid w:val="003E6488"/>
    <w:rsid w:val="00402E89"/>
    <w:rsid w:val="0047466A"/>
    <w:rsid w:val="004F4146"/>
    <w:rsid w:val="0051733B"/>
    <w:rsid w:val="00554F8E"/>
    <w:rsid w:val="00576238"/>
    <w:rsid w:val="005A0E67"/>
    <w:rsid w:val="005D172B"/>
    <w:rsid w:val="005F6511"/>
    <w:rsid w:val="00621D5A"/>
    <w:rsid w:val="0063479F"/>
    <w:rsid w:val="00656EFB"/>
    <w:rsid w:val="00682FAF"/>
    <w:rsid w:val="006925AF"/>
    <w:rsid w:val="006B419D"/>
    <w:rsid w:val="00701E9B"/>
    <w:rsid w:val="00715BBD"/>
    <w:rsid w:val="00734439"/>
    <w:rsid w:val="007B2CA5"/>
    <w:rsid w:val="007E0A99"/>
    <w:rsid w:val="008D149C"/>
    <w:rsid w:val="008E1AB6"/>
    <w:rsid w:val="008E6893"/>
    <w:rsid w:val="008F5973"/>
    <w:rsid w:val="009C16F4"/>
    <w:rsid w:val="009C1EA6"/>
    <w:rsid w:val="009D4134"/>
    <w:rsid w:val="00AC07E1"/>
    <w:rsid w:val="00B5135A"/>
    <w:rsid w:val="00BC1394"/>
    <w:rsid w:val="00C50296"/>
    <w:rsid w:val="00C54708"/>
    <w:rsid w:val="00C65462"/>
    <w:rsid w:val="00C65B3B"/>
    <w:rsid w:val="00C66834"/>
    <w:rsid w:val="00C77A8E"/>
    <w:rsid w:val="00CA4972"/>
    <w:rsid w:val="00D06090"/>
    <w:rsid w:val="00D7398B"/>
    <w:rsid w:val="00DD06B6"/>
    <w:rsid w:val="00E546B7"/>
    <w:rsid w:val="00E71A10"/>
    <w:rsid w:val="00EA40C2"/>
    <w:rsid w:val="00F0771A"/>
    <w:rsid w:val="00F23B3B"/>
    <w:rsid w:val="00F9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E473A"/>
  <w15:docId w15:val="{42B2A110-B654-48FE-B175-9C2B70A7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7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E64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6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4A4F9-7DB9-45D4-B6EB-2F54BF877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个人用户</cp:lastModifiedBy>
  <cp:revision>45</cp:revision>
  <dcterms:created xsi:type="dcterms:W3CDTF">2014-09-15T12:39:00Z</dcterms:created>
  <dcterms:modified xsi:type="dcterms:W3CDTF">2020-11-23T13:13:00Z</dcterms:modified>
</cp:coreProperties>
</file>